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C40DD" w14:textId="77777777" w:rsidR="0093317B" w:rsidRDefault="009331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firstLine="0"/>
        <w:rPr>
          <w:color w:val="000000"/>
        </w:rPr>
      </w:pPr>
    </w:p>
    <w:tbl>
      <w:tblPr>
        <w:tblStyle w:val="a"/>
        <w:tblW w:w="975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82"/>
        <w:gridCol w:w="567"/>
        <w:gridCol w:w="567"/>
        <w:gridCol w:w="6315"/>
        <w:gridCol w:w="825"/>
      </w:tblGrid>
      <w:tr w:rsidR="0093317B" w14:paraId="0098DD0B" w14:textId="77777777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9B7"/>
          </w:tcPr>
          <w:p w14:paraId="22713C79" w14:textId="77777777" w:rsidR="0093317B" w:rsidRDefault="00B3152A">
            <w:pPr>
              <w:spacing w:after="0" w:line="240" w:lineRule="auto"/>
              <w:ind w:firstLine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9B7"/>
          </w:tcPr>
          <w:p w14:paraId="6D29ADCB" w14:textId="77777777" w:rsidR="0093317B" w:rsidRDefault="00B3152A">
            <w:pPr>
              <w:spacing w:after="0" w:line="240" w:lineRule="auto"/>
              <w:ind w:left="-43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9B7"/>
            <w:vAlign w:val="center"/>
          </w:tcPr>
          <w:p w14:paraId="72FD3BA8" w14:textId="77777777" w:rsidR="0093317B" w:rsidRDefault="0093317B">
            <w:pPr>
              <w:spacing w:after="0" w:line="240" w:lineRule="auto"/>
              <w:ind w:firstLine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315" w:type="dxa"/>
            <w:tcBorders>
              <w:left w:val="nil"/>
              <w:right w:val="nil"/>
            </w:tcBorders>
            <w:shd w:val="clear" w:color="auto" w:fill="E5B9B7"/>
          </w:tcPr>
          <w:p w14:paraId="77E6800F" w14:textId="77777777" w:rsidR="0093317B" w:rsidRDefault="00B3152A">
            <w:pPr>
              <w:spacing w:after="0" w:line="240" w:lineRule="auto"/>
              <w:ind w:firstLine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ecklist Item</w:t>
            </w:r>
          </w:p>
        </w:tc>
        <w:tc>
          <w:tcPr>
            <w:tcW w:w="825" w:type="dxa"/>
            <w:tcBorders>
              <w:left w:val="nil"/>
            </w:tcBorders>
            <w:shd w:val="clear" w:color="auto" w:fill="E5B9B7"/>
          </w:tcPr>
          <w:p w14:paraId="60CBAC2B" w14:textId="77777777" w:rsidR="0093317B" w:rsidRDefault="00B3152A">
            <w:pPr>
              <w:spacing w:after="0" w:line="240" w:lineRule="auto"/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ge</w:t>
            </w:r>
          </w:p>
        </w:tc>
      </w:tr>
      <w:tr w:rsidR="0093317B" w14:paraId="474C6709" w14:textId="77777777">
        <w:trPr>
          <w:jc w:val="center"/>
        </w:trPr>
        <w:tc>
          <w:tcPr>
            <w:tcW w:w="9756" w:type="dxa"/>
            <w:gridSpan w:val="5"/>
            <w:shd w:val="clear" w:color="auto" w:fill="E5B9B7"/>
          </w:tcPr>
          <w:p w14:paraId="0364A64C" w14:textId="77777777" w:rsidR="0093317B" w:rsidRDefault="00B3152A">
            <w:pPr>
              <w:spacing w:after="0" w:line="240" w:lineRule="auto"/>
              <w:ind w:firstLine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tle and abstract</w:t>
            </w:r>
          </w:p>
        </w:tc>
      </w:tr>
      <w:tr w:rsidR="0093317B" w14:paraId="47D148D2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91996CC" w14:textId="77777777" w:rsidR="0093317B" w:rsidRDefault="00B3152A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BAF87C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DB87DC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70F7E274" w14:textId="77777777" w:rsidR="0093317B" w:rsidRDefault="00B3152A">
            <w:pPr>
              <w:spacing w:after="0" w:line="240" w:lineRule="auto"/>
              <w:ind w:left="34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0B76CAE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1</w:t>
            </w:r>
          </w:p>
        </w:tc>
      </w:tr>
      <w:tr w:rsidR="0093317B" w14:paraId="73201EE9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2E372A3" w14:textId="77777777" w:rsidR="0093317B" w:rsidRDefault="00B3152A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B1A298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B770B7" w14:textId="77777777" w:rsidR="0093317B" w:rsidRDefault="00B3152A">
            <w:pPr>
              <w:spacing w:after="0" w:line="240" w:lineRule="auto"/>
              <w:ind w:left="-432"/>
              <w:jc w:val="center"/>
              <w:rPr>
                <w:strike/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476C11F8" w14:textId="77777777" w:rsidR="0093317B" w:rsidRDefault="00B3152A">
            <w:pPr>
              <w:spacing w:after="0" w:line="240" w:lineRule="auto"/>
              <w:ind w:left="34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7FA29BE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2</w:t>
            </w:r>
          </w:p>
        </w:tc>
      </w:tr>
      <w:tr w:rsidR="0093317B" w14:paraId="10A9D4E1" w14:textId="77777777">
        <w:trPr>
          <w:jc w:val="center"/>
        </w:trPr>
        <w:tc>
          <w:tcPr>
            <w:tcW w:w="9756" w:type="dxa"/>
            <w:gridSpan w:val="5"/>
            <w:shd w:val="clear" w:color="auto" w:fill="E5B9B7"/>
          </w:tcPr>
          <w:p w14:paraId="324EB606" w14:textId="77777777" w:rsidR="0093317B" w:rsidRDefault="00B3152A">
            <w:pPr>
              <w:spacing w:after="0" w:line="240" w:lineRule="auto"/>
              <w:ind w:firstLine="0"/>
              <w:rPr>
                <w:b/>
                <w:color w:val="BFBFBF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roduction</w:t>
            </w:r>
          </w:p>
        </w:tc>
      </w:tr>
      <w:tr w:rsidR="0093317B" w14:paraId="7D8333E3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E588744" w14:textId="77777777" w:rsidR="0093317B" w:rsidRDefault="00B3152A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4A1925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B340F7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25CFF0C4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554490C" w14:textId="77777777" w:rsidR="0093317B" w:rsidRDefault="00B3152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3-4</w:t>
            </w:r>
          </w:p>
        </w:tc>
      </w:tr>
      <w:tr w:rsidR="0093317B" w14:paraId="68E370E1" w14:textId="77777777">
        <w:trPr>
          <w:trHeight w:val="375"/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D6A8633" w14:textId="77777777" w:rsidR="0093317B" w:rsidRDefault="00933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AAB1A62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2002DC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041A82EC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81D58C7" w14:textId="77777777" w:rsidR="0093317B" w:rsidRDefault="00B3152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5</w:t>
            </w:r>
          </w:p>
        </w:tc>
      </w:tr>
      <w:tr w:rsidR="0093317B" w14:paraId="3BF8985B" w14:textId="77777777">
        <w:trPr>
          <w:trHeight w:val="180"/>
          <w:jc w:val="center"/>
        </w:trPr>
        <w:tc>
          <w:tcPr>
            <w:tcW w:w="9756" w:type="dxa"/>
            <w:gridSpan w:val="5"/>
            <w:shd w:val="clear" w:color="auto" w:fill="E5B9B7"/>
          </w:tcPr>
          <w:p w14:paraId="786E567B" w14:textId="77777777" w:rsidR="0093317B" w:rsidRDefault="00B3152A">
            <w:pPr>
              <w:tabs>
                <w:tab w:val="left" w:pos="9695"/>
              </w:tabs>
              <w:spacing w:after="0" w:line="240" w:lineRule="auto"/>
              <w:ind w:firstLine="0"/>
              <w:rPr>
                <w:color w:val="BFBFBF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thods</w:t>
            </w:r>
          </w:p>
        </w:tc>
      </w:tr>
      <w:tr w:rsidR="0093317B" w14:paraId="55B3F2FF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AF9B5A6" w14:textId="77777777" w:rsidR="0093317B" w:rsidRDefault="00B3152A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BA6BEE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CB865E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64EE961E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001F22A" w14:textId="77777777" w:rsidR="0093317B" w:rsidRDefault="00B3152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5</w:t>
            </w:r>
          </w:p>
        </w:tc>
      </w:tr>
      <w:tr w:rsidR="0093317B" w14:paraId="55E2B7E9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37E1440" w14:textId="77777777" w:rsidR="0093317B" w:rsidRDefault="00933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6DBBF81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4E9333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1C71F57A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AE31D2A" w14:textId="77777777" w:rsidR="0093317B" w:rsidRDefault="00B3152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5</w:t>
            </w:r>
          </w:p>
        </w:tc>
      </w:tr>
      <w:tr w:rsidR="0093317B" w14:paraId="054EF6C3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5B655CF" w14:textId="77777777" w:rsidR="0093317B" w:rsidRDefault="00B3152A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06E32D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4634A6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7E5EB585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2669AD7" w14:textId="77777777" w:rsidR="0093317B" w:rsidRDefault="00B3152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5</w:t>
            </w:r>
          </w:p>
        </w:tc>
      </w:tr>
      <w:tr w:rsidR="0093317B" w14:paraId="2A37CF91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15D4359" w14:textId="77777777" w:rsidR="0093317B" w:rsidRDefault="00933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1ED8320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CC3BA3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5918D453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8965496" w14:textId="77777777" w:rsidR="0093317B" w:rsidRDefault="00B3152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5</w:t>
            </w:r>
          </w:p>
        </w:tc>
      </w:tr>
      <w:tr w:rsidR="0093317B" w14:paraId="0AB9667A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A22B5AF" w14:textId="77777777" w:rsidR="0093317B" w:rsidRDefault="00933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A0C367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75358A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3593B0EC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DF713A4" w14:textId="77777777" w:rsidR="0093317B" w:rsidRDefault="00B3152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5</w:t>
            </w:r>
          </w:p>
        </w:tc>
      </w:tr>
      <w:tr w:rsidR="0093317B" w14:paraId="38E985CF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59D1F61" w14:textId="77777777" w:rsidR="0093317B" w:rsidRDefault="00B3152A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C98388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C7FA8F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7AE4070E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8EF8C64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6</w:t>
            </w:r>
          </w:p>
        </w:tc>
      </w:tr>
      <w:tr w:rsidR="0093317B" w14:paraId="530F5335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1BF39DA" w14:textId="77777777" w:rsidR="0093317B" w:rsidRDefault="00933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01B505D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E6D67A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2CBEE63B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2932C18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NA</w:t>
            </w:r>
          </w:p>
        </w:tc>
      </w:tr>
      <w:tr w:rsidR="0093317B" w14:paraId="282475BA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DF804D4" w14:textId="77777777" w:rsidR="0093317B" w:rsidRDefault="00B3152A">
            <w:pPr>
              <w:spacing w:after="0" w:line="240" w:lineRule="auto"/>
              <w:ind w:left="157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DDF40E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E8C263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337608D6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bookmarkStart w:id="0" w:name="_gjdgxs" w:colFirst="0" w:colLast="0"/>
            <w:bookmarkEnd w:id="0"/>
            <w:r>
              <w:rPr>
                <w:color w:val="000000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23DCE69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6-7</w:t>
            </w:r>
          </w:p>
        </w:tc>
      </w:tr>
      <w:tr w:rsidR="0093317B" w14:paraId="1993E7F0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9C52369" w14:textId="77777777" w:rsidR="0093317B" w:rsidRDefault="00933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AEC2785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B4F1E3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08B03968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B96F723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NA</w:t>
            </w:r>
          </w:p>
        </w:tc>
      </w:tr>
      <w:tr w:rsidR="0093317B" w14:paraId="665E7E08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A359D28" w14:textId="77777777" w:rsidR="0093317B" w:rsidRDefault="00B3152A">
            <w:pPr>
              <w:spacing w:after="0" w:line="240" w:lineRule="auto"/>
              <w:ind w:left="157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DADF7F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BCEE6B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13134C33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plain how the study size was arrived at.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65F0562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5</w:t>
            </w:r>
          </w:p>
        </w:tc>
      </w:tr>
      <w:tr w:rsidR="0093317B" w14:paraId="3CBB4DA7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215D54B" w14:textId="77777777" w:rsidR="0093317B" w:rsidRDefault="00B3152A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A476AA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691820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14CF383A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CACD02D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7</w:t>
            </w:r>
          </w:p>
        </w:tc>
      </w:tr>
      <w:tr w:rsidR="0093317B" w14:paraId="6D806F3C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89ECA85" w14:textId="77777777" w:rsidR="0093317B" w:rsidRDefault="00B3152A">
            <w:pPr>
              <w:spacing w:after="0" w:line="240" w:lineRule="auto"/>
              <w:ind w:left="157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CC3BC3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1D93F5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15C22268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3AEA1C2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8</w:t>
            </w:r>
          </w:p>
        </w:tc>
      </w:tr>
      <w:tr w:rsidR="0093317B" w14:paraId="7B5894ED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3382FE1" w14:textId="77777777" w:rsidR="0093317B" w:rsidRDefault="00933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D91B7E9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493225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1515A0BE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9C450B1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7-8</w:t>
            </w:r>
          </w:p>
        </w:tc>
      </w:tr>
      <w:tr w:rsidR="0093317B" w14:paraId="2D8124C8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0564767" w14:textId="77777777" w:rsidR="0093317B" w:rsidRDefault="00933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8FE0545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1D1384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0A827491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9BE8856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8-9</w:t>
            </w:r>
          </w:p>
        </w:tc>
      </w:tr>
      <w:tr w:rsidR="0093317B" w14:paraId="1F26B6AE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E6CE8D1" w14:textId="77777777" w:rsidR="0093317B" w:rsidRDefault="00933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32C83CD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C91C34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474BAA5E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CD3A9D2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8-9</w:t>
            </w:r>
          </w:p>
        </w:tc>
      </w:tr>
      <w:tr w:rsidR="0093317B" w14:paraId="390E398B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B3AFF70" w14:textId="77777777" w:rsidR="0093317B" w:rsidRDefault="00933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1663771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69B608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07790B6E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9B8291E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NA</w:t>
            </w:r>
          </w:p>
        </w:tc>
      </w:tr>
      <w:tr w:rsidR="0093317B" w14:paraId="1653E742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1C25492" w14:textId="77777777" w:rsidR="0093317B" w:rsidRDefault="00B3152A">
            <w:pPr>
              <w:spacing w:after="0" w:line="240" w:lineRule="auto"/>
              <w:ind w:left="157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336564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C58D04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4ABF8435" w14:textId="77777777" w:rsidR="0093317B" w:rsidRDefault="00B3152A">
            <w:pPr>
              <w:spacing w:after="0" w:line="240" w:lineRule="auto"/>
              <w:ind w:left="34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03FB01C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9</w:t>
            </w:r>
          </w:p>
        </w:tc>
      </w:tr>
      <w:tr w:rsidR="0093317B" w14:paraId="3AE429C1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DB9496" w14:textId="77777777" w:rsidR="0093317B" w:rsidRDefault="00B3152A">
            <w:pPr>
              <w:spacing w:after="0" w:line="240" w:lineRule="auto"/>
              <w:ind w:left="157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00E85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99B77E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432138EF" w14:textId="77777777" w:rsidR="0093317B" w:rsidRDefault="00B3152A">
            <w:pPr>
              <w:spacing w:after="0" w:line="240" w:lineRule="auto"/>
              <w:ind w:left="34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C9212B2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7-8</w:t>
            </w:r>
          </w:p>
        </w:tc>
      </w:tr>
      <w:tr w:rsidR="0093317B" w14:paraId="7305244F" w14:textId="77777777">
        <w:trPr>
          <w:jc w:val="center"/>
        </w:trPr>
        <w:tc>
          <w:tcPr>
            <w:tcW w:w="9756" w:type="dxa"/>
            <w:gridSpan w:val="5"/>
            <w:shd w:val="clear" w:color="auto" w:fill="E5B9B7"/>
          </w:tcPr>
          <w:p w14:paraId="5E22AAF3" w14:textId="77777777" w:rsidR="0093317B" w:rsidRDefault="00B3152A">
            <w:pPr>
              <w:spacing w:after="0" w:line="240" w:lineRule="auto"/>
              <w:ind w:firstLine="0"/>
              <w:rPr>
                <w:color w:val="BFBFBF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ults</w:t>
            </w:r>
          </w:p>
        </w:tc>
      </w:tr>
      <w:tr w:rsidR="0093317B" w14:paraId="5A2A56CA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74EEA74" w14:textId="77777777" w:rsidR="0093317B" w:rsidRDefault="00B3152A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53272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ECEBC6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0D1DD2CA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C2C4A47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10</w:t>
            </w:r>
          </w:p>
        </w:tc>
      </w:tr>
      <w:tr w:rsidR="0093317B" w14:paraId="73436CD6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5506AC9" w14:textId="77777777" w:rsidR="0093317B" w:rsidRDefault="00933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91D6DF9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10B1D7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30834A6A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7CA9F06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10, Table 1</w:t>
            </w:r>
          </w:p>
        </w:tc>
      </w:tr>
      <w:tr w:rsidR="0093317B" w14:paraId="1607B508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CB34EC4" w14:textId="77777777" w:rsidR="0093317B" w:rsidRDefault="00933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5E1AD51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C2B67F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71DFF735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81B9AA0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Table 1, Table 2</w:t>
            </w:r>
          </w:p>
        </w:tc>
      </w:tr>
      <w:tr w:rsidR="0093317B" w14:paraId="286F6A76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0B8C3A1" w14:textId="77777777" w:rsidR="0093317B" w:rsidRDefault="00B3152A">
            <w:pPr>
              <w:spacing w:after="0" w:line="240" w:lineRule="auto"/>
              <w:ind w:left="157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35DB85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33439A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45B52CF5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i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28A8DD1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Table 2</w:t>
            </w:r>
          </w:p>
        </w:tc>
      </w:tr>
      <w:tr w:rsidR="0093317B" w14:paraId="34902B20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553FB0C" w14:textId="77777777" w:rsidR="0093317B" w:rsidRDefault="00933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1D2CE75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4722D6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47105EC2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A100B59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NA</w:t>
            </w:r>
          </w:p>
        </w:tc>
      </w:tr>
      <w:tr w:rsidR="0093317B" w14:paraId="0FB6DB34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9D343A4" w14:textId="77777777" w:rsidR="0093317B" w:rsidRDefault="00B3152A">
            <w:pPr>
              <w:spacing w:after="0" w:line="240" w:lineRule="auto"/>
              <w:ind w:left="157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D6BC53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039C83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429817B2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FD1D3CA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Table S3</w:t>
            </w:r>
          </w:p>
        </w:tc>
      </w:tr>
      <w:tr w:rsidR="0093317B" w14:paraId="3F562F57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504262A" w14:textId="77777777" w:rsidR="0093317B" w:rsidRDefault="00933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B391604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0E5B91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79DB816B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plain how to use the prediction model.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500EB77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11</w:t>
            </w:r>
          </w:p>
        </w:tc>
      </w:tr>
      <w:tr w:rsidR="0093317B" w14:paraId="2E668F91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862E0DD" w14:textId="77777777" w:rsidR="0093317B" w:rsidRDefault="00B3152A">
            <w:pPr>
              <w:spacing w:after="0" w:line="240" w:lineRule="auto"/>
              <w:ind w:left="157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596A55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5115DE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72C0E16D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C95157F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10-11, Table 2</w:t>
            </w:r>
          </w:p>
        </w:tc>
      </w:tr>
      <w:tr w:rsidR="0093317B" w14:paraId="3E6DB968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F9E6CD7" w14:textId="77777777" w:rsidR="0093317B" w:rsidRDefault="00B3152A">
            <w:pPr>
              <w:spacing w:after="0" w:line="240" w:lineRule="auto"/>
              <w:ind w:left="157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C252AA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EA2671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69D17911" w14:textId="77777777" w:rsidR="0093317B" w:rsidRDefault="00B3152A">
            <w:pPr>
              <w:tabs>
                <w:tab w:val="left" w:pos="459"/>
              </w:tabs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41E6DF9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NA</w:t>
            </w:r>
          </w:p>
        </w:tc>
      </w:tr>
      <w:tr w:rsidR="0093317B" w14:paraId="389765FB" w14:textId="77777777">
        <w:trPr>
          <w:jc w:val="center"/>
        </w:trPr>
        <w:tc>
          <w:tcPr>
            <w:tcW w:w="9756" w:type="dxa"/>
            <w:gridSpan w:val="5"/>
            <w:shd w:val="clear" w:color="auto" w:fill="E5B9B7"/>
          </w:tcPr>
          <w:p w14:paraId="126E9D5B" w14:textId="77777777" w:rsidR="0093317B" w:rsidRDefault="00B3152A">
            <w:pPr>
              <w:spacing w:after="0" w:line="240" w:lineRule="auto"/>
              <w:ind w:firstLine="0"/>
              <w:rPr>
                <w:b/>
                <w:color w:val="BFBFBF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scussion</w:t>
            </w:r>
          </w:p>
        </w:tc>
      </w:tr>
      <w:tr w:rsidR="0093317B" w14:paraId="576319C8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3301152" w14:textId="77777777" w:rsidR="0093317B" w:rsidRDefault="00B3152A">
            <w:pPr>
              <w:spacing w:after="0" w:line="240" w:lineRule="auto"/>
              <w:ind w:left="152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15470B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5312B6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0301C648" w14:textId="77777777" w:rsidR="0093317B" w:rsidRDefault="00B3152A">
            <w:pPr>
              <w:spacing w:after="0" w:line="240" w:lineRule="auto"/>
              <w:ind w:left="34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6207CDD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14-15</w:t>
            </w:r>
          </w:p>
        </w:tc>
      </w:tr>
      <w:tr w:rsidR="0093317B" w14:paraId="59EDDB31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FE0E301" w14:textId="77777777" w:rsidR="0093317B" w:rsidRDefault="00B3152A">
            <w:pPr>
              <w:spacing w:after="0" w:line="240" w:lineRule="auto"/>
              <w:ind w:left="152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714C91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934126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56372CEA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DC2EC3E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"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12-13</w:t>
            </w:r>
          </w:p>
        </w:tc>
      </w:tr>
      <w:tr w:rsidR="0093317B" w14:paraId="3A12B6AC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4FECA62" w14:textId="77777777" w:rsidR="0093317B" w:rsidRDefault="00933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rPr>
                <w:color w:val="BFBFBF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DA6D471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30A76D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6993D929" w14:textId="77777777" w:rsidR="0093317B" w:rsidRDefault="00B315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after="0" w:line="240" w:lineRule="auto"/>
              <w:ind w:left="34" w:firstLine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7FEEE8E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12-15</w:t>
            </w:r>
          </w:p>
        </w:tc>
      </w:tr>
      <w:tr w:rsidR="0093317B" w14:paraId="7DB302B3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AF6AC56" w14:textId="77777777" w:rsidR="0093317B" w:rsidRDefault="00B3152A">
            <w:pPr>
              <w:spacing w:after="0" w:line="240" w:lineRule="auto"/>
              <w:ind w:left="152" w:firstLine="0"/>
              <w:rPr>
                <w:b/>
                <w:strike/>
                <w:sz w:val="16"/>
                <w:szCs w:val="16"/>
              </w:rPr>
            </w:pPr>
            <w:r>
              <w:rPr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3E66DC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FCFD6F" w14:textId="77777777" w:rsidR="0093317B" w:rsidRDefault="00B3152A">
            <w:pPr>
              <w:spacing w:after="0" w:line="240" w:lineRule="auto"/>
              <w:ind w:left="-432"/>
              <w:jc w:val="center"/>
              <w:rPr>
                <w:strike/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2C935A4D" w14:textId="77777777" w:rsidR="0093317B" w:rsidRDefault="00B3152A">
            <w:pPr>
              <w:spacing w:after="0" w:line="240" w:lineRule="auto"/>
              <w:ind w:left="34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BFC00AF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15</w:t>
            </w:r>
          </w:p>
        </w:tc>
      </w:tr>
      <w:tr w:rsidR="0093317B" w14:paraId="3B83CF8F" w14:textId="77777777">
        <w:trPr>
          <w:jc w:val="center"/>
        </w:trPr>
        <w:tc>
          <w:tcPr>
            <w:tcW w:w="9756" w:type="dxa"/>
            <w:gridSpan w:val="5"/>
            <w:shd w:val="clear" w:color="auto" w:fill="E5B9B7"/>
          </w:tcPr>
          <w:p w14:paraId="577B9805" w14:textId="77777777" w:rsidR="0093317B" w:rsidRDefault="00B3152A">
            <w:pPr>
              <w:spacing w:after="0" w:line="240" w:lineRule="auto"/>
              <w:ind w:firstLine="0"/>
              <w:rPr>
                <w:b/>
                <w:color w:val="BFBFBF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her information</w:t>
            </w:r>
          </w:p>
        </w:tc>
      </w:tr>
      <w:tr w:rsidR="0093317B" w14:paraId="6C0DFD53" w14:textId="77777777">
        <w:trPr>
          <w:jc w:val="center"/>
        </w:trPr>
        <w:tc>
          <w:tcPr>
            <w:tcW w:w="1482" w:type="dxa"/>
            <w:shd w:val="clear" w:color="auto" w:fill="auto"/>
          </w:tcPr>
          <w:p w14:paraId="4ABE6F53" w14:textId="77777777" w:rsidR="0093317B" w:rsidRDefault="00B3152A">
            <w:pPr>
              <w:spacing w:after="0" w:line="240" w:lineRule="auto"/>
              <w:ind w:left="152" w:right="-46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C19CD8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ACE34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4FB58286" w14:textId="77777777" w:rsidR="0093317B" w:rsidRDefault="00B3152A">
            <w:pPr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15D1C29" w14:textId="0AF0FBF6" w:rsidR="0093317B" w:rsidRDefault="005A7547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16</w:t>
            </w:r>
          </w:p>
        </w:tc>
      </w:tr>
      <w:tr w:rsidR="0093317B" w14:paraId="6488F608" w14:textId="77777777">
        <w:trPr>
          <w:jc w:val="center"/>
        </w:trPr>
        <w:tc>
          <w:tcPr>
            <w:tcW w:w="1482" w:type="dxa"/>
            <w:shd w:val="clear" w:color="auto" w:fill="auto"/>
          </w:tcPr>
          <w:p w14:paraId="6FBC4E57" w14:textId="77777777" w:rsidR="0093317B" w:rsidRDefault="00B3152A">
            <w:pPr>
              <w:spacing w:after="0" w:line="240" w:lineRule="auto"/>
              <w:ind w:left="152" w:firstLine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64848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DFC28E" w14:textId="77777777" w:rsidR="0093317B" w:rsidRDefault="00B3152A">
            <w:pPr>
              <w:spacing w:after="0" w:line="240" w:lineRule="auto"/>
              <w:ind w:left="-43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;V</w:t>
            </w:r>
          </w:p>
        </w:tc>
        <w:tc>
          <w:tcPr>
            <w:tcW w:w="6315" w:type="dxa"/>
            <w:shd w:val="clear" w:color="auto" w:fill="auto"/>
            <w:vAlign w:val="center"/>
          </w:tcPr>
          <w:p w14:paraId="0637979C" w14:textId="77777777" w:rsidR="0093317B" w:rsidRDefault="00B3152A">
            <w:pPr>
              <w:spacing w:after="0"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DBFDCDE" w14:textId="77777777" w:rsidR="0093317B" w:rsidRDefault="00B3152A">
            <w:pPr>
              <w:spacing w:after="0" w:line="240" w:lineRule="auto"/>
              <w:ind w:firstLine="0"/>
              <w:jc w:val="center"/>
              <w:rPr>
                <w:color w:val="BFBFBF"/>
                <w:sz w:val="16"/>
                <w:szCs w:val="16"/>
              </w:rPr>
            </w:pPr>
            <w:r>
              <w:rPr>
                <w:color w:val="BFBFBF"/>
                <w:sz w:val="16"/>
                <w:szCs w:val="16"/>
              </w:rPr>
              <w:t>16</w:t>
            </w:r>
          </w:p>
        </w:tc>
      </w:tr>
    </w:tbl>
    <w:p w14:paraId="75537263" w14:textId="77777777" w:rsidR="0093317B" w:rsidRDefault="0093317B">
      <w:pPr>
        <w:rPr>
          <w:sz w:val="18"/>
          <w:szCs w:val="18"/>
        </w:rPr>
      </w:pPr>
    </w:p>
    <w:p w14:paraId="1D5825DF" w14:textId="77777777" w:rsidR="0093317B" w:rsidRDefault="00B3152A"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lastRenderedPageBreak/>
        <w:t>*Items relevant only to the development of a prediction model are denoted by D, items relating solely to a validation of a prediction model are denoted by V, and items relating to both are denoted D;V.  We recommend using the TRIPOD Checklist in conjunctio</w:t>
      </w:r>
      <w:r>
        <w:rPr>
          <w:sz w:val="16"/>
          <w:szCs w:val="16"/>
        </w:rPr>
        <w:t>n with the TRIPOD Explanation and Elaboration document.</w:t>
      </w:r>
    </w:p>
    <w:sectPr w:rsidR="0093317B">
      <w:headerReference w:type="default" r:id="rId6"/>
      <w:pgSz w:w="11901" w:h="16817"/>
      <w:pgMar w:top="1135" w:right="1701" w:bottom="567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1B204" w14:textId="77777777" w:rsidR="00B3152A" w:rsidRDefault="00B3152A">
      <w:pPr>
        <w:spacing w:after="0" w:line="240" w:lineRule="auto"/>
      </w:pPr>
      <w:r>
        <w:separator/>
      </w:r>
    </w:p>
  </w:endnote>
  <w:endnote w:type="continuationSeparator" w:id="0">
    <w:p w14:paraId="6ACC7A1E" w14:textId="77777777" w:rsidR="00B3152A" w:rsidRDefault="00B31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FF0CD" w14:textId="77777777" w:rsidR="00B3152A" w:rsidRDefault="00B3152A">
      <w:pPr>
        <w:spacing w:after="0" w:line="240" w:lineRule="auto"/>
      </w:pPr>
      <w:r>
        <w:separator/>
      </w:r>
    </w:p>
  </w:footnote>
  <w:footnote w:type="continuationSeparator" w:id="0">
    <w:p w14:paraId="2B6814D6" w14:textId="77777777" w:rsidR="00B3152A" w:rsidRDefault="00B315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AD6CE" w14:textId="77777777" w:rsidR="0093317B" w:rsidRDefault="00B3152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ind w:left="-709" w:firstLine="0"/>
      <w:rPr>
        <w:color w:val="000000"/>
      </w:rPr>
    </w:pPr>
    <w:r>
      <w:rPr>
        <w:color w:val="000000"/>
      </w:rPr>
      <w:t>TRIPOD Checklist: Prediction Model Development and Validation</w:t>
    </w:r>
    <w:r>
      <w:rPr>
        <w:noProof/>
      </w:rPr>
      <w:drawing>
        <wp:anchor distT="0" distB="0" distL="114300" distR="114300" simplePos="0" relativeHeight="251658240" behindDoc="0" locked="0" layoutInCell="1" hidden="0" allowOverlap="1" wp14:anchorId="59DC8662" wp14:editId="7C1C4380">
          <wp:simplePos x="0" y="0"/>
          <wp:positionH relativeFrom="column">
            <wp:posOffset>4572000</wp:posOffset>
          </wp:positionH>
          <wp:positionV relativeFrom="paragraph">
            <wp:posOffset>-300989</wp:posOffset>
          </wp:positionV>
          <wp:extent cx="1703070" cy="442595"/>
          <wp:effectExtent l="0" t="0" r="0" b="0"/>
          <wp:wrapNone/>
          <wp:docPr id="1" name="image1.png" descr="Macintosh HD:Users:garycollins:CSM:research:TRIPOD:Checklist:final:word:TRIPODlogo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 descr="Macintosh HD:Users:garycollins:CSM:research:TRIPOD:Checklist:final:word:TRIPODlogo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3070" cy="44259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17B"/>
    <w:rsid w:val="005A7547"/>
    <w:rsid w:val="0093317B"/>
    <w:rsid w:val="00B3152A"/>
    <w:rsid w:val="00DD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21A12"/>
  <w15:docId w15:val="{FE964AE5-1578-41A9-8096-3787E47B2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after="140" w:line="312" w:lineRule="auto"/>
        <w:ind w:firstLine="432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0" w:line="360" w:lineRule="auto"/>
      <w:ind w:firstLine="0"/>
      <w:outlineLvl w:val="0"/>
    </w:pPr>
    <w:rPr>
      <w:rFonts w:ascii="Times New Roman" w:eastAsia="Times New Roman" w:hAnsi="Times New Roman" w:cs="Times New Roman"/>
      <w:b/>
      <w:color w:val="335B8A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 w:after="0" w:line="240" w:lineRule="auto"/>
      <w:ind w:firstLine="0"/>
      <w:outlineLvl w:val="1"/>
    </w:pPr>
    <w:rPr>
      <w:rFonts w:ascii="Times New Roman" w:eastAsia="Times New Roman" w:hAnsi="Times New Roman" w:cs="Times New Roman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00" w:after="0" w:line="240" w:lineRule="auto"/>
      <w:ind w:firstLine="0"/>
      <w:outlineLvl w:val="2"/>
    </w:pPr>
    <w:rPr>
      <w:rFonts w:ascii="Times New Roman" w:eastAsia="Times New Roman" w:hAnsi="Times New Roman" w:cs="Times New Roman"/>
      <w:b/>
      <w:color w:val="4F81BD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360" w:lineRule="auto"/>
      <w:ind w:firstLine="0"/>
      <w:jc w:val="center"/>
    </w:pPr>
    <w:rPr>
      <w:rFonts w:ascii="Times New Roman" w:eastAsia="Times New Roman" w:hAnsi="Times New Roman" w:cs="Times New Roman"/>
      <w:color w:val="17365D"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5</Words>
  <Characters>4535</Characters>
  <Application>Microsoft Office Word</Application>
  <DocSecurity>0</DocSecurity>
  <Lines>37</Lines>
  <Paragraphs>10</Paragraphs>
  <ScaleCrop>false</ScaleCrop>
  <Company/>
  <LinksUpToDate>false</LinksUpToDate>
  <CharactersWithSpaces>5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Fahey</dc:creator>
  <cp:lastModifiedBy>Carrie Fahey</cp:lastModifiedBy>
  <cp:revision>3</cp:revision>
  <dcterms:created xsi:type="dcterms:W3CDTF">2022-03-24T20:52:00Z</dcterms:created>
  <dcterms:modified xsi:type="dcterms:W3CDTF">2022-03-24T20:52:00Z</dcterms:modified>
</cp:coreProperties>
</file>